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8C2B5" w14:textId="6C4AC665" w:rsidR="00E25D6B" w:rsidRPr="003854E8" w:rsidRDefault="00BF38F4" w:rsidP="00E25D6B">
      <w:pPr>
        <w:spacing w:line="276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</w:t>
      </w:r>
      <w:r w:rsidR="003E1037">
        <w:rPr>
          <w:rFonts w:ascii="Times New Roman" w:hAnsi="Times New Roman" w:cs="Times New Roman"/>
          <w:b/>
        </w:rPr>
        <w:t>ntary File 2. Mediation models</w:t>
      </w:r>
    </w:p>
    <w:p w14:paraId="5FE296F5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</w:pPr>
    </w:p>
    <w:p w14:paraId="12C622ED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/>
        </w:rPr>
      </w:pPr>
      <w:r w:rsidRPr="003854E8">
        <w:rPr>
          <w:rFonts w:ascii="Times New Roman" w:hAnsi="Times New Roman" w:cs="Times New Roman"/>
          <w:b/>
        </w:rPr>
        <w:t>Model specification for SSB as mediator</w:t>
      </w:r>
    </w:p>
    <w:p w14:paraId="5636A37B" w14:textId="77777777" w:rsidR="00E25D6B" w:rsidRPr="003854E8" w:rsidRDefault="00E25D6B" w:rsidP="00E25D6B">
      <w:pPr>
        <w:spacing w:line="276" w:lineRule="auto"/>
        <w:ind w:firstLine="720"/>
        <w:contextualSpacing/>
        <w:rPr>
          <w:rFonts w:ascii="Times New Roman" w:eastAsiaTheme="minorEastAsia" w:hAnsi="Times New Roman" w:cs="Times New Roman"/>
        </w:rPr>
      </w:pPr>
      <w:r w:rsidRPr="003854E8">
        <w:rPr>
          <w:rFonts w:ascii="Times New Roman" w:hAnsi="Times New Roman" w:cs="Times New Roman"/>
        </w:rPr>
        <w:t xml:space="preserve">1) Mediator Model: </w:t>
      </w:r>
      <m:oMath>
        <m:r>
          <w:rPr>
            <w:rFonts w:ascii="Cambria Math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M|X, C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X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C</m:t>
        </m:r>
      </m:oMath>
    </w:p>
    <w:p w14:paraId="092A872B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</w:pPr>
    </w:p>
    <w:p w14:paraId="3F903C29" w14:textId="77777777" w:rsidR="00E25D6B" w:rsidRPr="003854E8" w:rsidRDefault="00E25D6B" w:rsidP="00E25D6B">
      <w:pPr>
        <w:ind w:firstLine="720"/>
        <w:contextualSpacing/>
        <w:rPr>
          <w:rFonts w:ascii="Times New Roman" w:eastAsiaTheme="minorEastAsia" w:hAnsi="Times New Roman" w:cs="Times New Roman"/>
        </w:rPr>
      </w:pPr>
      <w:r w:rsidRPr="003854E8">
        <w:rPr>
          <w:rFonts w:ascii="Times New Roman" w:hAnsi="Times New Roman" w:cs="Times New Roman"/>
        </w:rPr>
        <w:t xml:space="preserve">2) Outcome Model: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[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Y|X,M,C</m:t>
                    </m:r>
                  </m:e>
                </m:d>
              </m:e>
            </m:d>
          </m:e>
        </m:func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X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M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C</m:t>
        </m:r>
      </m:oMath>
    </w:p>
    <w:p w14:paraId="1B60CBEF" w14:textId="77777777" w:rsidR="00E25D6B" w:rsidRPr="003854E8" w:rsidRDefault="00E25D6B" w:rsidP="00E25D6B">
      <w:pPr>
        <w:contextualSpacing/>
        <w:rPr>
          <w:rFonts w:ascii="Times New Roman" w:hAnsi="Times New Roman" w:cs="Times New Roman"/>
        </w:rPr>
      </w:pPr>
    </w:p>
    <w:p w14:paraId="6B7C5DE6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</w:pPr>
      <w:r w:rsidRPr="003854E8">
        <w:rPr>
          <w:rFonts w:ascii="Times New Roman" w:hAnsi="Times New Roman" w:cs="Times New Roman"/>
        </w:rPr>
        <w:t xml:space="preserve">Where M is </w:t>
      </w:r>
      <w:r>
        <w:rPr>
          <w:rFonts w:ascii="Times New Roman" w:hAnsi="Times New Roman" w:cs="Times New Roman"/>
        </w:rPr>
        <w:t xml:space="preserve">natural </w:t>
      </w:r>
      <w:proofErr w:type="gramStart"/>
      <w:r>
        <w:rPr>
          <w:rFonts w:ascii="Times New Roman" w:hAnsi="Times New Roman" w:cs="Times New Roman"/>
        </w:rPr>
        <w:t>log-transform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3854E8">
        <w:rPr>
          <w:rFonts w:ascii="Times New Roman" w:hAnsi="Times New Roman" w:cs="Times New Roman"/>
        </w:rPr>
        <w:t xml:space="preserve">SSB intake, X is </w:t>
      </w:r>
      <w:r>
        <w:rPr>
          <w:rFonts w:ascii="Times New Roman" w:hAnsi="Times New Roman" w:cs="Times New Roman"/>
        </w:rPr>
        <w:t xml:space="preserve">household </w:t>
      </w:r>
      <w:r w:rsidRPr="003854E8">
        <w:rPr>
          <w:rFonts w:ascii="Times New Roman" w:hAnsi="Times New Roman" w:cs="Times New Roman"/>
        </w:rPr>
        <w:t>food insecurity, Y is number of decayed tooth surfaces, and C represents confounders (</w:t>
      </w:r>
      <w:r w:rsidRPr="003854E8">
        <w:rPr>
          <w:rFonts w:ascii="Times New Roman" w:hAnsi="Times New Roman" w:cs="Times New Roman"/>
          <w:bCs/>
        </w:rPr>
        <w:t xml:space="preserve">child </w:t>
      </w:r>
      <w:r w:rsidRPr="003854E8">
        <w:rPr>
          <w:rFonts w:ascii="Times New Roman" w:hAnsi="Times New Roman" w:cs="Times New Roman"/>
        </w:rPr>
        <w:t xml:space="preserve">age, child race, child ethnicity, child insurance type, caregiver education, annual household income, and food assistance use). </w:t>
      </w:r>
    </w:p>
    <w:p w14:paraId="1D2B24BC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</w:pPr>
    </w:p>
    <w:p w14:paraId="1B2D1498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/>
        </w:rPr>
      </w:pPr>
      <w:r w:rsidRPr="003854E8">
        <w:rPr>
          <w:rFonts w:ascii="Times New Roman" w:hAnsi="Times New Roman" w:cs="Times New Roman"/>
          <w:b/>
        </w:rPr>
        <w:t>Model specification for frequent convenience store shopping as mediator</w:t>
      </w:r>
    </w:p>
    <w:p w14:paraId="2B7BCBF5" w14:textId="77777777" w:rsidR="00E25D6B" w:rsidRPr="003854E8" w:rsidRDefault="00E25D6B" w:rsidP="00E25D6B">
      <w:pPr>
        <w:spacing w:line="276" w:lineRule="auto"/>
        <w:ind w:firstLine="720"/>
        <w:contextualSpacing/>
        <w:rPr>
          <w:rFonts w:ascii="Times New Roman" w:eastAsiaTheme="minorEastAsia" w:hAnsi="Times New Roman" w:cs="Times New Roman"/>
        </w:rPr>
      </w:pPr>
      <w:r w:rsidRPr="003854E8">
        <w:rPr>
          <w:rFonts w:ascii="Times New Roman" w:hAnsi="Times New Roman" w:cs="Times New Roman"/>
        </w:rPr>
        <w:t xml:space="preserve">1) Mediator Model: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[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M|X, C</m:t>
                    </m:r>
                  </m:e>
                </m:d>
              </m:e>
            </m:d>
          </m:e>
        </m:func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X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C</m:t>
        </m:r>
      </m:oMath>
    </w:p>
    <w:p w14:paraId="474C4D72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</w:pPr>
    </w:p>
    <w:p w14:paraId="5543E747" w14:textId="77777777" w:rsidR="00E25D6B" w:rsidRPr="003854E8" w:rsidRDefault="00E25D6B" w:rsidP="00E25D6B">
      <w:pPr>
        <w:ind w:firstLine="720"/>
        <w:contextualSpacing/>
        <w:rPr>
          <w:rFonts w:ascii="Times New Roman" w:eastAsiaTheme="minorEastAsia" w:hAnsi="Times New Roman" w:cs="Times New Roman"/>
        </w:rPr>
      </w:pPr>
      <w:r w:rsidRPr="003854E8">
        <w:rPr>
          <w:rFonts w:ascii="Times New Roman" w:hAnsi="Times New Roman" w:cs="Times New Roman"/>
        </w:rPr>
        <w:t xml:space="preserve">2) </w:t>
      </w:r>
      <w:r>
        <w:rPr>
          <w:rFonts w:ascii="Times New Roman" w:hAnsi="Times New Roman" w:cs="Times New Roman"/>
        </w:rPr>
        <w:t>Outcome Model</w:t>
      </w:r>
      <w:r w:rsidRPr="003854E8">
        <w:rPr>
          <w:rFonts w:ascii="Times New Roman" w:hAnsi="Times New Roman" w:cs="Times New Roman"/>
        </w:rPr>
        <w:t xml:space="preserve">: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[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Y|X, M,C</m:t>
                    </m:r>
                  </m:e>
                </m:d>
              </m:e>
            </m:d>
          </m:e>
        </m:func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X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M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C</m:t>
        </m:r>
      </m:oMath>
    </w:p>
    <w:p w14:paraId="290C78F8" w14:textId="77777777" w:rsidR="00E25D6B" w:rsidRPr="003854E8" w:rsidRDefault="00E25D6B" w:rsidP="00E25D6B">
      <w:pPr>
        <w:contextualSpacing/>
        <w:rPr>
          <w:rFonts w:ascii="Times New Roman" w:hAnsi="Times New Roman" w:cs="Times New Roman"/>
        </w:rPr>
      </w:pPr>
    </w:p>
    <w:p w14:paraId="5E898454" w14:textId="77777777" w:rsidR="00E25D6B" w:rsidRPr="003854E8" w:rsidRDefault="00E25D6B" w:rsidP="00E25D6B">
      <w:pPr>
        <w:contextualSpacing/>
        <w:rPr>
          <w:rFonts w:ascii="Times New Roman" w:hAnsi="Times New Roman" w:cs="Times New Roman"/>
        </w:rPr>
      </w:pPr>
      <w:r w:rsidRPr="003854E8">
        <w:rPr>
          <w:rFonts w:ascii="Times New Roman" w:hAnsi="Times New Roman" w:cs="Times New Roman"/>
        </w:rPr>
        <w:t xml:space="preserve">Where M is frequent convenience store shopping, X is </w:t>
      </w:r>
      <w:r>
        <w:rPr>
          <w:rFonts w:ascii="Times New Roman" w:hAnsi="Times New Roman" w:cs="Times New Roman"/>
        </w:rPr>
        <w:t xml:space="preserve">household </w:t>
      </w:r>
      <w:r w:rsidRPr="003854E8">
        <w:rPr>
          <w:rFonts w:ascii="Times New Roman" w:hAnsi="Times New Roman" w:cs="Times New Roman"/>
        </w:rPr>
        <w:t>food insecurity, Y is number of decayed tooth surfaces, and C represents confounders (</w:t>
      </w:r>
      <w:r w:rsidRPr="003854E8">
        <w:rPr>
          <w:rFonts w:ascii="Times New Roman" w:hAnsi="Times New Roman" w:cs="Times New Roman"/>
          <w:bCs/>
        </w:rPr>
        <w:t xml:space="preserve">child </w:t>
      </w:r>
      <w:r w:rsidRPr="003854E8">
        <w:rPr>
          <w:rFonts w:ascii="Times New Roman" w:hAnsi="Times New Roman" w:cs="Times New Roman"/>
        </w:rPr>
        <w:t>age, child race, child ethnicity, child insurance type, caregiver education, annual household income, and food assistance use).</w:t>
      </w:r>
    </w:p>
    <w:p w14:paraId="79AC22F7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</w:rPr>
        <w:sectPr w:rsidR="00E25D6B" w:rsidRPr="003854E8" w:rsidSect="00C036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06DB38" w14:textId="77777777" w:rsidR="005F55E7" w:rsidRDefault="00A2202E" w:rsidP="00A2202E">
      <w:pPr>
        <w:spacing w:line="276" w:lineRule="auto"/>
        <w:contextualSpacing/>
        <w:outlineLvl w:val="0"/>
      </w:pPr>
    </w:p>
    <w:sectPr w:rsidR="005F55E7" w:rsidSect="0075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D6B"/>
    <w:rsid w:val="000018E9"/>
    <w:rsid w:val="00001D5D"/>
    <w:rsid w:val="000021D0"/>
    <w:rsid w:val="000161C3"/>
    <w:rsid w:val="00016748"/>
    <w:rsid w:val="00022F4B"/>
    <w:rsid w:val="0003089A"/>
    <w:rsid w:val="000363B0"/>
    <w:rsid w:val="000400E6"/>
    <w:rsid w:val="0004157B"/>
    <w:rsid w:val="00041D1D"/>
    <w:rsid w:val="000562D6"/>
    <w:rsid w:val="00063097"/>
    <w:rsid w:val="00066B24"/>
    <w:rsid w:val="00081FAD"/>
    <w:rsid w:val="00082938"/>
    <w:rsid w:val="0008355F"/>
    <w:rsid w:val="0008498C"/>
    <w:rsid w:val="00087419"/>
    <w:rsid w:val="00093922"/>
    <w:rsid w:val="00093AF2"/>
    <w:rsid w:val="000A3B5E"/>
    <w:rsid w:val="000B0502"/>
    <w:rsid w:val="000C2F3F"/>
    <w:rsid w:val="000D1738"/>
    <w:rsid w:val="000E0587"/>
    <w:rsid w:val="000E0C7C"/>
    <w:rsid w:val="00100E85"/>
    <w:rsid w:val="001026EC"/>
    <w:rsid w:val="00107C2E"/>
    <w:rsid w:val="001113ED"/>
    <w:rsid w:val="00132D2F"/>
    <w:rsid w:val="00143F54"/>
    <w:rsid w:val="00147782"/>
    <w:rsid w:val="0015314A"/>
    <w:rsid w:val="0016221A"/>
    <w:rsid w:val="00164706"/>
    <w:rsid w:val="00167B5E"/>
    <w:rsid w:val="00177EA4"/>
    <w:rsid w:val="00181059"/>
    <w:rsid w:val="0018251F"/>
    <w:rsid w:val="00191BC7"/>
    <w:rsid w:val="00192AD9"/>
    <w:rsid w:val="001A0A70"/>
    <w:rsid w:val="001A17C1"/>
    <w:rsid w:val="001A5D68"/>
    <w:rsid w:val="001A60F9"/>
    <w:rsid w:val="001B6C43"/>
    <w:rsid w:val="001C5864"/>
    <w:rsid w:val="001D475E"/>
    <w:rsid w:val="001E43A1"/>
    <w:rsid w:val="001F185B"/>
    <w:rsid w:val="001F37FE"/>
    <w:rsid w:val="00201E1E"/>
    <w:rsid w:val="00203A95"/>
    <w:rsid w:val="00203E83"/>
    <w:rsid w:val="0021174C"/>
    <w:rsid w:val="00220344"/>
    <w:rsid w:val="00220FF9"/>
    <w:rsid w:val="00222B8B"/>
    <w:rsid w:val="00222DA2"/>
    <w:rsid w:val="00230762"/>
    <w:rsid w:val="002319EB"/>
    <w:rsid w:val="00233109"/>
    <w:rsid w:val="0023317E"/>
    <w:rsid w:val="0024007A"/>
    <w:rsid w:val="0024293B"/>
    <w:rsid w:val="00246C06"/>
    <w:rsid w:val="00261E67"/>
    <w:rsid w:val="00275D7D"/>
    <w:rsid w:val="002848A0"/>
    <w:rsid w:val="00294834"/>
    <w:rsid w:val="00296A4B"/>
    <w:rsid w:val="002A1E97"/>
    <w:rsid w:val="002A3CE2"/>
    <w:rsid w:val="002A70F7"/>
    <w:rsid w:val="002B1AB1"/>
    <w:rsid w:val="002B2199"/>
    <w:rsid w:val="002C0D2E"/>
    <w:rsid w:val="002C5BC3"/>
    <w:rsid w:val="002D2BA8"/>
    <w:rsid w:val="002D71BE"/>
    <w:rsid w:val="002D7A34"/>
    <w:rsid w:val="002E0543"/>
    <w:rsid w:val="002E55B3"/>
    <w:rsid w:val="002F07CD"/>
    <w:rsid w:val="002F25B5"/>
    <w:rsid w:val="002F4B40"/>
    <w:rsid w:val="00301C19"/>
    <w:rsid w:val="00322409"/>
    <w:rsid w:val="00334032"/>
    <w:rsid w:val="003445B9"/>
    <w:rsid w:val="003469EB"/>
    <w:rsid w:val="003557E7"/>
    <w:rsid w:val="00356ED0"/>
    <w:rsid w:val="003643A8"/>
    <w:rsid w:val="00372AC3"/>
    <w:rsid w:val="00384788"/>
    <w:rsid w:val="00387283"/>
    <w:rsid w:val="00392FB4"/>
    <w:rsid w:val="003A3B66"/>
    <w:rsid w:val="003B1F69"/>
    <w:rsid w:val="003B2FEA"/>
    <w:rsid w:val="003C4982"/>
    <w:rsid w:val="003E1037"/>
    <w:rsid w:val="003F29E2"/>
    <w:rsid w:val="003F6998"/>
    <w:rsid w:val="00400D7E"/>
    <w:rsid w:val="0040465C"/>
    <w:rsid w:val="00406B37"/>
    <w:rsid w:val="004104AB"/>
    <w:rsid w:val="00413B66"/>
    <w:rsid w:val="00413FC0"/>
    <w:rsid w:val="00414A7C"/>
    <w:rsid w:val="0042165C"/>
    <w:rsid w:val="00422E19"/>
    <w:rsid w:val="00424E14"/>
    <w:rsid w:val="00432F01"/>
    <w:rsid w:val="004366F2"/>
    <w:rsid w:val="00437A89"/>
    <w:rsid w:val="00443DAE"/>
    <w:rsid w:val="004441EB"/>
    <w:rsid w:val="00460FAB"/>
    <w:rsid w:val="00471875"/>
    <w:rsid w:val="004736DC"/>
    <w:rsid w:val="004A26BC"/>
    <w:rsid w:val="004A75D6"/>
    <w:rsid w:val="004B380A"/>
    <w:rsid w:val="004B512B"/>
    <w:rsid w:val="004C2942"/>
    <w:rsid w:val="004D2920"/>
    <w:rsid w:val="004D3419"/>
    <w:rsid w:val="004E012E"/>
    <w:rsid w:val="004E2875"/>
    <w:rsid w:val="004E2CD4"/>
    <w:rsid w:val="004E77C8"/>
    <w:rsid w:val="004F5178"/>
    <w:rsid w:val="004F6766"/>
    <w:rsid w:val="00502CC9"/>
    <w:rsid w:val="00503E57"/>
    <w:rsid w:val="00510F0D"/>
    <w:rsid w:val="00514FC8"/>
    <w:rsid w:val="0052236F"/>
    <w:rsid w:val="00524971"/>
    <w:rsid w:val="00530C93"/>
    <w:rsid w:val="00536BD7"/>
    <w:rsid w:val="00542E60"/>
    <w:rsid w:val="00545C45"/>
    <w:rsid w:val="00554928"/>
    <w:rsid w:val="00566666"/>
    <w:rsid w:val="005842AC"/>
    <w:rsid w:val="00585326"/>
    <w:rsid w:val="00585853"/>
    <w:rsid w:val="005915A1"/>
    <w:rsid w:val="00591909"/>
    <w:rsid w:val="00591DF9"/>
    <w:rsid w:val="00597C56"/>
    <w:rsid w:val="005A20C7"/>
    <w:rsid w:val="005A3655"/>
    <w:rsid w:val="005A6832"/>
    <w:rsid w:val="005A7398"/>
    <w:rsid w:val="005B0F7D"/>
    <w:rsid w:val="005B11D6"/>
    <w:rsid w:val="005B42DC"/>
    <w:rsid w:val="005C2FC2"/>
    <w:rsid w:val="005D14E4"/>
    <w:rsid w:val="005D321C"/>
    <w:rsid w:val="005E0C94"/>
    <w:rsid w:val="005E4EFD"/>
    <w:rsid w:val="00603BCE"/>
    <w:rsid w:val="00617D29"/>
    <w:rsid w:val="00621E17"/>
    <w:rsid w:val="00630BBD"/>
    <w:rsid w:val="00631A56"/>
    <w:rsid w:val="00633147"/>
    <w:rsid w:val="00634589"/>
    <w:rsid w:val="00637A26"/>
    <w:rsid w:val="006417A5"/>
    <w:rsid w:val="00652B52"/>
    <w:rsid w:val="006550B4"/>
    <w:rsid w:val="00664DB8"/>
    <w:rsid w:val="00665532"/>
    <w:rsid w:val="00673617"/>
    <w:rsid w:val="00674C69"/>
    <w:rsid w:val="006836A9"/>
    <w:rsid w:val="00692750"/>
    <w:rsid w:val="006A1131"/>
    <w:rsid w:val="006A4F8C"/>
    <w:rsid w:val="006B19CB"/>
    <w:rsid w:val="006B1EFC"/>
    <w:rsid w:val="006C5201"/>
    <w:rsid w:val="006C584D"/>
    <w:rsid w:val="006C71E4"/>
    <w:rsid w:val="006D3672"/>
    <w:rsid w:val="006D3EC6"/>
    <w:rsid w:val="006E66D1"/>
    <w:rsid w:val="006F25C3"/>
    <w:rsid w:val="006F27B7"/>
    <w:rsid w:val="00705683"/>
    <w:rsid w:val="00707AF2"/>
    <w:rsid w:val="00731E07"/>
    <w:rsid w:val="007353EF"/>
    <w:rsid w:val="0074024E"/>
    <w:rsid w:val="007437B4"/>
    <w:rsid w:val="00745647"/>
    <w:rsid w:val="00756A20"/>
    <w:rsid w:val="007632E4"/>
    <w:rsid w:val="00763C99"/>
    <w:rsid w:val="00764963"/>
    <w:rsid w:val="00776049"/>
    <w:rsid w:val="00782053"/>
    <w:rsid w:val="00791E2A"/>
    <w:rsid w:val="0079527C"/>
    <w:rsid w:val="00797F98"/>
    <w:rsid w:val="007B2273"/>
    <w:rsid w:val="007B3A9D"/>
    <w:rsid w:val="007B3D69"/>
    <w:rsid w:val="007D1325"/>
    <w:rsid w:val="007D4CC8"/>
    <w:rsid w:val="007D63FF"/>
    <w:rsid w:val="007E3194"/>
    <w:rsid w:val="007E55A2"/>
    <w:rsid w:val="007E685C"/>
    <w:rsid w:val="007F1EE7"/>
    <w:rsid w:val="007F4934"/>
    <w:rsid w:val="00807D1A"/>
    <w:rsid w:val="008151F1"/>
    <w:rsid w:val="00815737"/>
    <w:rsid w:val="00837A4D"/>
    <w:rsid w:val="00863591"/>
    <w:rsid w:val="00864011"/>
    <w:rsid w:val="00864F52"/>
    <w:rsid w:val="008729FA"/>
    <w:rsid w:val="008759B6"/>
    <w:rsid w:val="00880CE9"/>
    <w:rsid w:val="00886F6C"/>
    <w:rsid w:val="00887FF8"/>
    <w:rsid w:val="008944DB"/>
    <w:rsid w:val="008A343E"/>
    <w:rsid w:val="008B48C7"/>
    <w:rsid w:val="008C0928"/>
    <w:rsid w:val="008C3C56"/>
    <w:rsid w:val="008C7384"/>
    <w:rsid w:val="008D2187"/>
    <w:rsid w:val="008D72CE"/>
    <w:rsid w:val="008D7C74"/>
    <w:rsid w:val="008E3155"/>
    <w:rsid w:val="008E43A6"/>
    <w:rsid w:val="008F630D"/>
    <w:rsid w:val="009001FC"/>
    <w:rsid w:val="0090076F"/>
    <w:rsid w:val="00911AA9"/>
    <w:rsid w:val="00911F7F"/>
    <w:rsid w:val="0091400C"/>
    <w:rsid w:val="00923FC6"/>
    <w:rsid w:val="00930BA7"/>
    <w:rsid w:val="00934874"/>
    <w:rsid w:val="00942D51"/>
    <w:rsid w:val="009449BC"/>
    <w:rsid w:val="0095125F"/>
    <w:rsid w:val="00951C97"/>
    <w:rsid w:val="009532C5"/>
    <w:rsid w:val="00960594"/>
    <w:rsid w:val="00967B2E"/>
    <w:rsid w:val="00971E51"/>
    <w:rsid w:val="009759E2"/>
    <w:rsid w:val="009923B2"/>
    <w:rsid w:val="00993ABE"/>
    <w:rsid w:val="00995278"/>
    <w:rsid w:val="009B2549"/>
    <w:rsid w:val="009B5907"/>
    <w:rsid w:val="009B75BF"/>
    <w:rsid w:val="009C2C2C"/>
    <w:rsid w:val="009C7D55"/>
    <w:rsid w:val="009D1F65"/>
    <w:rsid w:val="009E266A"/>
    <w:rsid w:val="009F579E"/>
    <w:rsid w:val="00A03372"/>
    <w:rsid w:val="00A04173"/>
    <w:rsid w:val="00A0428F"/>
    <w:rsid w:val="00A059E3"/>
    <w:rsid w:val="00A160CE"/>
    <w:rsid w:val="00A2202E"/>
    <w:rsid w:val="00A27928"/>
    <w:rsid w:val="00A44307"/>
    <w:rsid w:val="00A51A76"/>
    <w:rsid w:val="00A676D7"/>
    <w:rsid w:val="00A70B61"/>
    <w:rsid w:val="00A73A7E"/>
    <w:rsid w:val="00A76DCF"/>
    <w:rsid w:val="00A81DA8"/>
    <w:rsid w:val="00AA67C7"/>
    <w:rsid w:val="00AB2E4B"/>
    <w:rsid w:val="00AB3DFC"/>
    <w:rsid w:val="00AB4033"/>
    <w:rsid w:val="00AC5ABC"/>
    <w:rsid w:val="00AE234B"/>
    <w:rsid w:val="00AF2BDB"/>
    <w:rsid w:val="00B0261E"/>
    <w:rsid w:val="00B02A43"/>
    <w:rsid w:val="00B12CDB"/>
    <w:rsid w:val="00B22426"/>
    <w:rsid w:val="00B23601"/>
    <w:rsid w:val="00B30C14"/>
    <w:rsid w:val="00B4316F"/>
    <w:rsid w:val="00B44223"/>
    <w:rsid w:val="00B4651D"/>
    <w:rsid w:val="00B46AB6"/>
    <w:rsid w:val="00B50F32"/>
    <w:rsid w:val="00B62E76"/>
    <w:rsid w:val="00B72275"/>
    <w:rsid w:val="00B74807"/>
    <w:rsid w:val="00B86A6E"/>
    <w:rsid w:val="00B9154F"/>
    <w:rsid w:val="00B9751C"/>
    <w:rsid w:val="00BA6734"/>
    <w:rsid w:val="00BA7369"/>
    <w:rsid w:val="00BB07D1"/>
    <w:rsid w:val="00BB5381"/>
    <w:rsid w:val="00BB5934"/>
    <w:rsid w:val="00BC2798"/>
    <w:rsid w:val="00BC5ABD"/>
    <w:rsid w:val="00BD5146"/>
    <w:rsid w:val="00BE34F4"/>
    <w:rsid w:val="00BE729C"/>
    <w:rsid w:val="00BF38F4"/>
    <w:rsid w:val="00BF713E"/>
    <w:rsid w:val="00C009B9"/>
    <w:rsid w:val="00C02C54"/>
    <w:rsid w:val="00C166DA"/>
    <w:rsid w:val="00C2065E"/>
    <w:rsid w:val="00C22B08"/>
    <w:rsid w:val="00C264D6"/>
    <w:rsid w:val="00C31F49"/>
    <w:rsid w:val="00C34CF8"/>
    <w:rsid w:val="00C53989"/>
    <w:rsid w:val="00C60C92"/>
    <w:rsid w:val="00C61767"/>
    <w:rsid w:val="00C65D7B"/>
    <w:rsid w:val="00C70FAB"/>
    <w:rsid w:val="00C7211C"/>
    <w:rsid w:val="00C730F6"/>
    <w:rsid w:val="00C73F80"/>
    <w:rsid w:val="00C758B6"/>
    <w:rsid w:val="00C852F8"/>
    <w:rsid w:val="00C90CAE"/>
    <w:rsid w:val="00C9338A"/>
    <w:rsid w:val="00C9546A"/>
    <w:rsid w:val="00C97A6B"/>
    <w:rsid w:val="00CB4811"/>
    <w:rsid w:val="00CB7CBA"/>
    <w:rsid w:val="00CC1020"/>
    <w:rsid w:val="00CC20EE"/>
    <w:rsid w:val="00CC7B3A"/>
    <w:rsid w:val="00CE79BF"/>
    <w:rsid w:val="00CF34FD"/>
    <w:rsid w:val="00D179EB"/>
    <w:rsid w:val="00D17B5E"/>
    <w:rsid w:val="00D2080B"/>
    <w:rsid w:val="00D21479"/>
    <w:rsid w:val="00D26145"/>
    <w:rsid w:val="00D27596"/>
    <w:rsid w:val="00D37D92"/>
    <w:rsid w:val="00D4109C"/>
    <w:rsid w:val="00D41FC5"/>
    <w:rsid w:val="00D43061"/>
    <w:rsid w:val="00D46CD9"/>
    <w:rsid w:val="00D52E06"/>
    <w:rsid w:val="00D557F2"/>
    <w:rsid w:val="00D6783D"/>
    <w:rsid w:val="00D706BE"/>
    <w:rsid w:val="00D73CE4"/>
    <w:rsid w:val="00D95AEE"/>
    <w:rsid w:val="00D96732"/>
    <w:rsid w:val="00D969A3"/>
    <w:rsid w:val="00DA1255"/>
    <w:rsid w:val="00DB3D93"/>
    <w:rsid w:val="00DD3478"/>
    <w:rsid w:val="00DF65A4"/>
    <w:rsid w:val="00E02B76"/>
    <w:rsid w:val="00E25D6B"/>
    <w:rsid w:val="00E36535"/>
    <w:rsid w:val="00E42384"/>
    <w:rsid w:val="00E5669D"/>
    <w:rsid w:val="00E56B5F"/>
    <w:rsid w:val="00E6623B"/>
    <w:rsid w:val="00E67D31"/>
    <w:rsid w:val="00E9201E"/>
    <w:rsid w:val="00E93DA3"/>
    <w:rsid w:val="00EB4B79"/>
    <w:rsid w:val="00EB515D"/>
    <w:rsid w:val="00EC1251"/>
    <w:rsid w:val="00ED1EEC"/>
    <w:rsid w:val="00ED5296"/>
    <w:rsid w:val="00EE58B4"/>
    <w:rsid w:val="00EF3625"/>
    <w:rsid w:val="00F02307"/>
    <w:rsid w:val="00F10157"/>
    <w:rsid w:val="00F144A9"/>
    <w:rsid w:val="00F16618"/>
    <w:rsid w:val="00F16D73"/>
    <w:rsid w:val="00F30A76"/>
    <w:rsid w:val="00F3446D"/>
    <w:rsid w:val="00F445D5"/>
    <w:rsid w:val="00F465CD"/>
    <w:rsid w:val="00F53397"/>
    <w:rsid w:val="00F67A74"/>
    <w:rsid w:val="00F87256"/>
    <w:rsid w:val="00F919C7"/>
    <w:rsid w:val="00F94EC2"/>
    <w:rsid w:val="00FA52D9"/>
    <w:rsid w:val="00FB4BE1"/>
    <w:rsid w:val="00FC29AD"/>
    <w:rsid w:val="00FD0E23"/>
    <w:rsid w:val="00FD25FE"/>
    <w:rsid w:val="00FF0145"/>
    <w:rsid w:val="00FF1BCD"/>
    <w:rsid w:val="00FF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372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5D6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D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. Hill</dc:creator>
  <cp:keywords/>
  <dc:description/>
  <cp:lastModifiedBy>Courtney M. Hill</cp:lastModifiedBy>
  <cp:revision>3</cp:revision>
  <dcterms:created xsi:type="dcterms:W3CDTF">2023-08-16T17:49:00Z</dcterms:created>
  <dcterms:modified xsi:type="dcterms:W3CDTF">2023-08-16T17:49:00Z</dcterms:modified>
</cp:coreProperties>
</file>